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DE04F" w14:textId="0B7E9687" w:rsidR="000634F7" w:rsidRPr="00112EB8" w:rsidRDefault="00FA2414" w:rsidP="00FA2414">
      <w:pPr>
        <w:spacing w:line="36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r w:rsidRPr="00112EB8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Supplemental Material 2</w:t>
      </w:r>
    </w:p>
    <w:p w14:paraId="57AC53BB" w14:textId="42A299EE" w:rsidR="000634F7" w:rsidRPr="00A57220" w:rsidRDefault="00AE7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41B2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0634F7" w:rsidRPr="00A57220">
        <w:rPr>
          <w:rFonts w:ascii="Times New Roman" w:hAnsi="Times New Roman" w:cs="Times New Roman"/>
        </w:rPr>
        <w:t xml:space="preserve">Calculated </w:t>
      </w:r>
      <w:r w:rsidR="003E4C33">
        <w:rPr>
          <w:rFonts w:ascii="Times New Roman" w:hAnsi="Times New Roman" w:cs="Times New Roman"/>
        </w:rPr>
        <w:t>L</w:t>
      </w:r>
      <w:r w:rsidR="000634F7" w:rsidRPr="00A57220">
        <w:rPr>
          <w:rFonts w:ascii="Times New Roman" w:hAnsi="Times New Roman" w:cs="Times New Roman"/>
        </w:rPr>
        <w:t xml:space="preserve">ifetime </w:t>
      </w:r>
      <w:r w:rsidR="003E4C33">
        <w:rPr>
          <w:rFonts w:ascii="Times New Roman" w:hAnsi="Times New Roman" w:cs="Times New Roman"/>
        </w:rPr>
        <w:t>C</w:t>
      </w:r>
      <w:r w:rsidR="000634F7" w:rsidRPr="00A57220">
        <w:rPr>
          <w:rFonts w:ascii="Times New Roman" w:hAnsi="Times New Roman" w:cs="Times New Roman"/>
        </w:rPr>
        <w:t xml:space="preserve">ancer </w:t>
      </w:r>
      <w:r w:rsidR="003E4C33">
        <w:rPr>
          <w:rFonts w:ascii="Times New Roman" w:hAnsi="Times New Roman" w:cs="Times New Roman"/>
        </w:rPr>
        <w:t>R</w:t>
      </w:r>
      <w:r w:rsidR="000634F7" w:rsidRPr="00A57220">
        <w:rPr>
          <w:rFonts w:ascii="Times New Roman" w:hAnsi="Times New Roman" w:cs="Times New Roman"/>
        </w:rPr>
        <w:t>isk via Ingestion for Dioxin</w:t>
      </w:r>
      <w:r w:rsidR="003E4C33">
        <w:rPr>
          <w:rFonts w:ascii="Times New Roman" w:hAnsi="Times New Roman" w:cs="Times New Roman"/>
        </w:rPr>
        <w:t>-</w:t>
      </w:r>
      <w:r w:rsidR="000634F7" w:rsidRPr="00A57220">
        <w:rPr>
          <w:rFonts w:ascii="Times New Roman" w:hAnsi="Times New Roman" w:cs="Times New Roman"/>
        </w:rPr>
        <w:t xml:space="preserve">like </w:t>
      </w:r>
      <w:r w:rsidR="00601D9F">
        <w:rPr>
          <w:rFonts w:ascii="Times New Roman" w:hAnsi="Times New Roman" w:cs="Times New Roman"/>
        </w:rPr>
        <w:t>Polychlorinated Biphenyls</w:t>
      </w:r>
      <w:r w:rsidR="00036AD6">
        <w:rPr>
          <w:rFonts w:ascii="Times New Roman" w:hAnsi="Times New Roman" w:cs="Times New Roman"/>
        </w:rPr>
        <w:t xml:space="preserve"> Across Study Sites</w:t>
      </w:r>
    </w:p>
    <w:tbl>
      <w:tblPr>
        <w:tblStyle w:val="PlainTable51"/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634F7" w:rsidRPr="007016BE" w14:paraId="597A6157" w14:textId="77777777" w:rsidTr="00701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7B3F15F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3FB6D5" w14:textId="04EA45B4" w:rsidR="000634F7" w:rsidRPr="007016BE" w:rsidRDefault="00036AD6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55E3BF" w14:textId="25D0388A" w:rsidR="000634F7" w:rsidRPr="007016BE" w:rsidRDefault="00036AD6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0ECC1B" w14:textId="21DF4966" w:rsidR="000634F7" w:rsidRPr="007016BE" w:rsidRDefault="00036AD6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B93115" w14:textId="0C54195F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9CAB7F" w14:textId="61E62D91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6C222B" w14:textId="7CD661DE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67AF34" w14:textId="7F151BC4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B920B9" w14:textId="475823DE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295A4E" w14:textId="06398FC4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9</w:t>
            </w:r>
          </w:p>
        </w:tc>
      </w:tr>
      <w:tr w:rsidR="000634F7" w:rsidRPr="007016BE" w14:paraId="36A0F33A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6F51BF3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3E0ED8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CC5EF2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6321A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0F2FA2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A3082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7CCA1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627D5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70804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F4EFD1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26BA86D2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79FCACA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33959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FF1633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0399E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3380D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E3919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55895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8220D3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32192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FC4A4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0AD56CB3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CD2F7E2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7C91E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F583C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CE8DF1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28260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488FD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C34A7B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0D119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67F36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F2207E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06E35462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8B7CA39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D5B33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491BE7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C0150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F2A80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24ADC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2C26C0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D7841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F264B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0F2AA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4F526B42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A28EAAC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BFB5B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AB9A54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4C68C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5D439C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F787E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2630D1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2B91B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825134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72206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49952D5A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7E99A45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D013F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9BE9B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60ECCA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68D1C7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44BBA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E0A36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E9922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9936BD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D5D68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13BBF7F2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AF9A3D8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0F809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C5FD8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9AD1A4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697EFB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394D6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5C6487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897AA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32B92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F4C87B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18515B21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D23A98D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2C4743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B6A24A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7CDFA0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9BE8C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3EB4A0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A421C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B0F6A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F4692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738F6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1D672DAF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421CC5F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AA01A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0E0C6E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FAA9C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40E38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66CA55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6CC92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6D2EA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A304C5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FAE66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5B2432D0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A5041B5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F579E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2286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E5961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BBEEE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9327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A1E68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16C1E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1ABA5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6AED7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4A77BA1B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6BE2DD5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F10DD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AB985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0008C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5DF64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BE449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5AD25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4419F7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A4E1B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73D9C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06</w:t>
            </w:r>
          </w:p>
        </w:tc>
      </w:tr>
      <w:tr w:rsidR="000634F7" w:rsidRPr="007016BE" w14:paraId="36F2F17F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E2B8AD4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79CBD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8EF038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9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A275C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8C25B0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8E89B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46BEF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1A245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5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0E010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D0CA6F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20E-08</w:t>
            </w:r>
          </w:p>
        </w:tc>
      </w:tr>
      <w:tr w:rsidR="000634F7" w:rsidRPr="007016BE" w14:paraId="0307A75D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12761A4" w14:textId="4683244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</w:t>
            </w:r>
            <w:r w:rsidR="0058772A"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D99582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5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49A09F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4.1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A3F277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9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999F10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7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780EDE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5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DF1D43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4.2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72592D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9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D3D1EA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60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28CB2F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40E-05</w:t>
            </w:r>
          </w:p>
        </w:tc>
      </w:tr>
    </w:tbl>
    <w:p w14:paraId="48BC8F9F" w14:textId="77777777" w:rsidR="007016BE" w:rsidRDefault="007016BE">
      <w:pPr>
        <w:rPr>
          <w:rFonts w:ascii="Times New Roman" w:hAnsi="Times New Roman" w:cs="Times New Roman"/>
        </w:rPr>
      </w:pPr>
    </w:p>
    <w:p w14:paraId="24FEADDC" w14:textId="6413E831" w:rsidR="008D2FFA" w:rsidRPr="00A57220" w:rsidRDefault="008D2FFA" w:rsidP="008D2F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: Calculated Lifetime Cancer Risk via Dermal Contact for Dioxin-like Polychlorinated Biphenyls Across Study Sites</w:t>
      </w:r>
    </w:p>
    <w:tbl>
      <w:tblPr>
        <w:tblStyle w:val="PlainTable51"/>
        <w:tblW w:w="10415" w:type="dxa"/>
        <w:tblLook w:val="04A0" w:firstRow="1" w:lastRow="0" w:firstColumn="1" w:lastColumn="0" w:noHBand="0" w:noVBand="1"/>
      </w:tblPr>
      <w:tblGrid>
        <w:gridCol w:w="1775"/>
        <w:gridCol w:w="992"/>
        <w:gridCol w:w="992"/>
        <w:gridCol w:w="941"/>
        <w:gridCol w:w="941"/>
        <w:gridCol w:w="941"/>
        <w:gridCol w:w="991"/>
        <w:gridCol w:w="941"/>
        <w:gridCol w:w="941"/>
        <w:gridCol w:w="960"/>
      </w:tblGrid>
      <w:tr w:rsidR="008D2FFA" w:rsidRPr="007016BE" w14:paraId="61918233" w14:textId="77777777" w:rsidTr="004D5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5960A42A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86D7E4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15309A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AF657A4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8D044C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EAA9A8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07B67E6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94DC289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2CF5C3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DCF436" w14:textId="77777777" w:rsidR="008D2FFA" w:rsidRPr="007016BE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9</w:t>
            </w:r>
          </w:p>
        </w:tc>
      </w:tr>
      <w:tr w:rsidR="008D2FFA" w:rsidRPr="007016BE" w14:paraId="37135924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263CBC6A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14F8D7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60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9B0AC6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90E-0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4F93064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30E-0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6C22A5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1E04146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334EE34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90E-0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0A2F737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9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6F2C6E8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4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C58885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60E-05</w:t>
            </w:r>
          </w:p>
        </w:tc>
      </w:tr>
      <w:tr w:rsidR="008D2FFA" w:rsidRPr="007016BE" w14:paraId="080EC1AE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7C4F9975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BF267A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00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33CB4C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5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20AE632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5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72DDFDD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1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5F1D0A5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40E-0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8DDF5A0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4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624D0FE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D728042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2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AF319B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50E-06</w:t>
            </w:r>
          </w:p>
        </w:tc>
      </w:tr>
      <w:tr w:rsidR="008D2FFA" w:rsidRPr="007016BE" w14:paraId="2B2E6697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3928F6CB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90A7A1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0.00E+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BBC2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8EF11B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7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88887B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EE8A415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DEBABD2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4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52B6A3B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D975C8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C6AED8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7</w:t>
            </w:r>
          </w:p>
        </w:tc>
      </w:tr>
      <w:tr w:rsidR="008D2FFA" w:rsidRPr="007016BE" w14:paraId="6353E703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2E228BB1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55E129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2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ABD642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E477F43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EA0CA6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8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8F417F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9.90E-0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7475802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7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7082E4C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E5173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B776C3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20E-07</w:t>
            </w:r>
          </w:p>
        </w:tc>
      </w:tr>
      <w:tr w:rsidR="008D2FFA" w:rsidRPr="007016BE" w14:paraId="37C46C93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24D24591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C39F99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4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CE74D8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0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3654826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8DD729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841550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80E-0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9327A99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0.00E+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09625E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B3A2050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F65269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70E-08</w:t>
            </w:r>
          </w:p>
        </w:tc>
      </w:tr>
      <w:tr w:rsidR="008D2FFA" w:rsidRPr="007016BE" w14:paraId="0202DBB6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0586027F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1A735E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4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C89D96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6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152656D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109D50B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7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13F0E05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B09956F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6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9B67EF9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6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31BA0C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2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BB42EA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00E-07</w:t>
            </w:r>
          </w:p>
        </w:tc>
      </w:tr>
      <w:tr w:rsidR="008D2FFA" w:rsidRPr="007016BE" w14:paraId="285671F1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42B37A48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66F997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0.00E+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821A1A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8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9304837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C4F279E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7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3AFB6BC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30E-0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7021813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6625936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7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6052AF4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90E-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4DD7A4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50E-03</w:t>
            </w:r>
          </w:p>
        </w:tc>
      </w:tr>
      <w:tr w:rsidR="008D2FFA" w:rsidRPr="007016BE" w14:paraId="005580A4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175DE958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CD90B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7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3480DC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8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640585A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D8A6C2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4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2631C5B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90E-0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F43BE4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4E68C5F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BA3DA4D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0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FA81E2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30E-06</w:t>
            </w:r>
          </w:p>
        </w:tc>
      </w:tr>
      <w:tr w:rsidR="008D2FFA" w:rsidRPr="007016BE" w14:paraId="5FDCCE61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6B34B645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152BA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2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F93BE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1A3C8A1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3546B7C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AC20DB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8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E75485C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65D7F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2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21C4506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3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90ECE4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6</w:t>
            </w:r>
          </w:p>
        </w:tc>
      </w:tr>
      <w:tr w:rsidR="008D2FFA" w:rsidRPr="007016BE" w14:paraId="36FD3B0D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34E63A21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50C420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4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80EC0C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4EC5BE7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A8E9B10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BDF8F1A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90E-0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A81AD9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BEC5457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7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6C5E14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620240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90E-07</w:t>
            </w:r>
          </w:p>
        </w:tc>
      </w:tr>
      <w:tr w:rsidR="008D2FFA" w:rsidRPr="007016BE" w14:paraId="16517E3D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2BCF277C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2A77A5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50E-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3CC63E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7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B8DEF11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9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F19685F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0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CC5CE77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B8E8FC9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7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2EE2B8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80E-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BC785E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10E-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62B1F2" w14:textId="77777777" w:rsidR="008D2FFA" w:rsidRPr="007016BE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3</w:t>
            </w:r>
          </w:p>
        </w:tc>
      </w:tr>
      <w:tr w:rsidR="008D2FFA" w:rsidRPr="007016BE" w14:paraId="1EB91AD0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4F649E29" w14:textId="77777777" w:rsidR="008D2FFA" w:rsidRPr="007016BE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466FB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BF8E17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BAD934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92B795A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9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3DB6D41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3FB1E3E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7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3C4233D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8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688B885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4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1BAC97" w14:textId="77777777" w:rsidR="008D2FFA" w:rsidRPr="007016BE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60E-07</w:t>
            </w:r>
          </w:p>
        </w:tc>
      </w:tr>
      <w:tr w:rsidR="008D2FFA" w:rsidRPr="007016BE" w14:paraId="57A3C7E9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3E465E14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93E7CE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8.80E-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088B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3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DF9241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3.0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9E9E011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4.5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45CD0E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40E-0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CD88CF9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9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AA4DBBD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60E-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18EACBD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70E-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85A8A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4.80E-03</w:t>
            </w:r>
          </w:p>
        </w:tc>
      </w:tr>
    </w:tbl>
    <w:p w14:paraId="0CA80619" w14:textId="77777777" w:rsidR="008D2FFA" w:rsidRDefault="008D2FFA">
      <w:pPr>
        <w:rPr>
          <w:rFonts w:ascii="Times New Roman" w:hAnsi="Times New Roman" w:cs="Times New Roman"/>
        </w:rPr>
      </w:pPr>
    </w:p>
    <w:p w14:paraId="1676C77B" w14:textId="77777777" w:rsidR="008D2FFA" w:rsidRDefault="008D2FFA">
      <w:pPr>
        <w:rPr>
          <w:rFonts w:ascii="Times New Roman" w:hAnsi="Times New Roman" w:cs="Times New Roman"/>
        </w:rPr>
      </w:pPr>
    </w:p>
    <w:p w14:paraId="65CF72ED" w14:textId="77777777" w:rsidR="008D2FFA" w:rsidRDefault="008D2FFA">
      <w:pPr>
        <w:rPr>
          <w:rFonts w:ascii="Times New Roman" w:hAnsi="Times New Roman" w:cs="Times New Roman"/>
        </w:rPr>
      </w:pPr>
    </w:p>
    <w:p w14:paraId="530D60A5" w14:textId="0AA83C07" w:rsidR="008D2FFA" w:rsidRPr="0058772A" w:rsidRDefault="008D2FFA" w:rsidP="008D2FF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Table 3</w:t>
      </w:r>
      <w:r w:rsidRPr="00BB4C82">
        <w:rPr>
          <w:rFonts w:ascii="Times New Roman" w:hAnsi="Times New Roman" w:cs="Times New Roman"/>
          <w:bCs/>
        </w:rPr>
        <w:t xml:space="preserve">: Calculated </w:t>
      </w:r>
      <w:r w:rsidR="00CD5D5C">
        <w:rPr>
          <w:rFonts w:ascii="Times New Roman" w:hAnsi="Times New Roman" w:cs="Times New Roman"/>
          <w:bCs/>
        </w:rPr>
        <w:t>L</w:t>
      </w:r>
      <w:r w:rsidRPr="00BB4C82">
        <w:rPr>
          <w:rFonts w:ascii="Times New Roman" w:hAnsi="Times New Roman" w:cs="Times New Roman"/>
          <w:bCs/>
        </w:rPr>
        <w:t xml:space="preserve">ifetime </w:t>
      </w:r>
      <w:r w:rsidR="00CD5D5C">
        <w:rPr>
          <w:rFonts w:ascii="Times New Roman" w:hAnsi="Times New Roman" w:cs="Times New Roman"/>
          <w:bCs/>
        </w:rPr>
        <w:t>C</w:t>
      </w:r>
      <w:r w:rsidRPr="00BB4C82">
        <w:rPr>
          <w:rFonts w:ascii="Times New Roman" w:hAnsi="Times New Roman" w:cs="Times New Roman"/>
          <w:bCs/>
        </w:rPr>
        <w:t xml:space="preserve">ancer </w:t>
      </w:r>
      <w:r w:rsidR="00CD5D5C">
        <w:rPr>
          <w:rFonts w:ascii="Times New Roman" w:hAnsi="Times New Roman" w:cs="Times New Roman"/>
          <w:bCs/>
        </w:rPr>
        <w:t>R</w:t>
      </w:r>
      <w:r w:rsidRPr="00BB4C82">
        <w:rPr>
          <w:rFonts w:ascii="Times New Roman" w:hAnsi="Times New Roman" w:cs="Times New Roman"/>
          <w:bCs/>
        </w:rPr>
        <w:t xml:space="preserve">isk via Inhalation for </w:t>
      </w:r>
      <w:r w:rsidRPr="007471B1">
        <w:rPr>
          <w:rFonts w:ascii="Times New Roman" w:hAnsi="Times New Roman" w:cs="Times New Roman"/>
          <w:bCs/>
        </w:rPr>
        <w:t>Dioxin-like Polychlorinated Biphenyls Across Study Sites</w:t>
      </w:r>
    </w:p>
    <w:tbl>
      <w:tblPr>
        <w:tblStyle w:val="PlainTable51"/>
        <w:tblW w:w="9832" w:type="dxa"/>
        <w:tblLook w:val="04A0" w:firstRow="1" w:lastRow="0" w:firstColumn="1" w:lastColumn="0" w:noHBand="0" w:noVBand="1"/>
      </w:tblPr>
      <w:tblGrid>
        <w:gridCol w:w="1096"/>
        <w:gridCol w:w="1011"/>
        <w:gridCol w:w="1010"/>
        <w:gridCol w:w="959"/>
        <w:gridCol w:w="959"/>
        <w:gridCol w:w="959"/>
        <w:gridCol w:w="959"/>
        <w:gridCol w:w="959"/>
        <w:gridCol w:w="960"/>
        <w:gridCol w:w="960"/>
      </w:tblGrid>
      <w:tr w:rsidR="008D2FFA" w:rsidRPr="00A57220" w14:paraId="02477728" w14:textId="77777777" w:rsidTr="004D5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6" w:type="dxa"/>
            <w:tcBorders>
              <w:bottom w:val="none" w:sz="0" w:space="0" w:color="auto"/>
            </w:tcBorders>
            <w:noWrap/>
            <w:hideMark/>
          </w:tcPr>
          <w:p w14:paraId="43418504" w14:textId="77777777" w:rsidR="008D2FFA" w:rsidRPr="00A57220" w:rsidRDefault="008D2FFA" w:rsidP="004D5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1" w:type="dxa"/>
            <w:tcBorders>
              <w:bottom w:val="none" w:sz="0" w:space="0" w:color="auto"/>
            </w:tcBorders>
            <w:noWrap/>
            <w:hideMark/>
          </w:tcPr>
          <w:p w14:paraId="4398B395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0" w:type="dxa"/>
            <w:tcBorders>
              <w:bottom w:val="none" w:sz="0" w:space="0" w:color="auto"/>
            </w:tcBorders>
            <w:noWrap/>
            <w:hideMark/>
          </w:tcPr>
          <w:p w14:paraId="542E3FC2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59" w:type="dxa"/>
            <w:tcBorders>
              <w:bottom w:val="none" w:sz="0" w:space="0" w:color="auto"/>
            </w:tcBorders>
            <w:noWrap/>
            <w:hideMark/>
          </w:tcPr>
          <w:p w14:paraId="0D50CD25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59" w:type="dxa"/>
            <w:tcBorders>
              <w:bottom w:val="none" w:sz="0" w:space="0" w:color="auto"/>
            </w:tcBorders>
            <w:noWrap/>
            <w:hideMark/>
          </w:tcPr>
          <w:p w14:paraId="6FDACBD8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59" w:type="dxa"/>
            <w:tcBorders>
              <w:bottom w:val="none" w:sz="0" w:space="0" w:color="auto"/>
            </w:tcBorders>
            <w:noWrap/>
            <w:hideMark/>
          </w:tcPr>
          <w:p w14:paraId="37CB21A5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59" w:type="dxa"/>
            <w:tcBorders>
              <w:bottom w:val="none" w:sz="0" w:space="0" w:color="auto"/>
            </w:tcBorders>
            <w:noWrap/>
            <w:hideMark/>
          </w:tcPr>
          <w:p w14:paraId="06D67A4E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59" w:type="dxa"/>
            <w:tcBorders>
              <w:bottom w:val="none" w:sz="0" w:space="0" w:color="auto"/>
            </w:tcBorders>
            <w:noWrap/>
            <w:hideMark/>
          </w:tcPr>
          <w:p w14:paraId="6D1EC120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4FE3CAB5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70E452C0" w14:textId="77777777" w:rsidR="008D2FFA" w:rsidRPr="00A57220" w:rsidRDefault="008D2FFA" w:rsidP="004D52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D2FFA" w:rsidRPr="0058772A" w14:paraId="4B6E28D4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2E01F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4CCDA6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7A0F3F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7A614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9B1711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0E428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DAB79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80BBC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70FC7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950F06" w14:textId="77777777" w:rsidR="008D2FFA" w:rsidRPr="0058772A" w:rsidRDefault="008D2FFA" w:rsidP="004D52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9</w:t>
            </w:r>
          </w:p>
        </w:tc>
      </w:tr>
      <w:tr w:rsidR="008D2FFA" w:rsidRPr="0058772A" w14:paraId="4DDACF14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212A13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8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80BAA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C4871E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08E98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B516F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9FDE9A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2B742A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44E44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B6CD4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AF0F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3</w:t>
            </w:r>
          </w:p>
        </w:tc>
      </w:tr>
      <w:tr w:rsidR="008D2FFA" w:rsidRPr="0058772A" w14:paraId="51437EBE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E471791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7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86005B1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6C74658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5E27F2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D34C53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C7DFAB0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806FE8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F5ED9DB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D8808C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C85A77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4</w:t>
            </w:r>
          </w:p>
        </w:tc>
      </w:tr>
      <w:tr w:rsidR="008D2FFA" w:rsidRPr="0058772A" w14:paraId="00CF339A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5620E13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DC2BA95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27CAB23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2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3BE42B8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2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51260FD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D1FA313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20E-1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1BFEF9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B57259C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9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4A9C8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63AC20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70E-15</w:t>
            </w:r>
          </w:p>
        </w:tc>
      </w:tr>
      <w:tr w:rsidR="008D2FFA" w:rsidRPr="0058772A" w14:paraId="605FB9D7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7FB44AF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86A7B8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1DD2162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B56A575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616792F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733C754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872D7C1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8CBD2B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F9AE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C5B939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60E-15</w:t>
            </w:r>
          </w:p>
        </w:tc>
      </w:tr>
      <w:tr w:rsidR="008D2FFA" w:rsidRPr="0058772A" w14:paraId="70785053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36949CA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1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940BEAD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3DFA2BB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5729609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7F2904B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F96497D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38E1BBF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DCB5857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08AEF0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2C02E7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5</w:t>
            </w:r>
          </w:p>
        </w:tc>
      </w:tr>
      <w:tr w:rsidR="008D2FFA" w:rsidRPr="0058772A" w14:paraId="0F72E3D7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2AE7C62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AE69B97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BEB971E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8113AA2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8031F6F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AD9C335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F22B8F2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21DFCF3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7DB25F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30B3EA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5</w:t>
            </w:r>
          </w:p>
        </w:tc>
      </w:tr>
      <w:tr w:rsidR="008D2FFA" w:rsidRPr="0058772A" w14:paraId="164C4334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59B5BB0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2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4194BB2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979E6ED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6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49CBDEF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9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C2F3744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1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A680372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358FAC9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799F113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6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C229B7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5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C713B7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10E-11</w:t>
            </w:r>
          </w:p>
        </w:tc>
      </w:tr>
      <w:tr w:rsidR="008D2FFA" w:rsidRPr="0058772A" w14:paraId="38C316D8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6BACEB4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7987455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EB3A969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D76F465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78A729A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55B425C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90D70AE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3A891F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F46088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83D44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5</w:t>
            </w:r>
          </w:p>
        </w:tc>
      </w:tr>
      <w:tr w:rsidR="008D2FFA" w:rsidRPr="0058772A" w14:paraId="075E2519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F503EB3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48237E3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2A6D7A9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5AC19DA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668A78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7EF9CAB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E5A0F8E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013A6B5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EF4BC9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3B5CA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40E-15</w:t>
            </w:r>
          </w:p>
        </w:tc>
      </w:tr>
      <w:tr w:rsidR="008D2FFA" w:rsidRPr="0058772A" w14:paraId="5A24D341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1C1ECED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7AB0675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7237F7D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7DE8EBC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016C892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5194FB2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7134484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938688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0EBE16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9F30ED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15</w:t>
            </w:r>
          </w:p>
        </w:tc>
      </w:tr>
      <w:tr w:rsidR="008D2FFA" w:rsidRPr="0058772A" w14:paraId="0789B491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1C958AD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6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45BCC8D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0C2FFAF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3D7BAD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6276A8C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12F6FA6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3DB17A2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7268403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A3189E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441B5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</w:tr>
      <w:tr w:rsidR="008D2FFA" w:rsidRPr="0058772A" w14:paraId="0BE84B87" w14:textId="77777777" w:rsidTr="004D5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8E0E33C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67A565A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E4FA791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0DC3CAA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C104189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6AF27AC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891B18C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8552D4F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B82DA8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BC4679" w14:textId="77777777" w:rsidR="008D2FFA" w:rsidRPr="0058772A" w:rsidRDefault="008D2FFA" w:rsidP="004D523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14</w:t>
            </w:r>
          </w:p>
        </w:tc>
      </w:tr>
      <w:tr w:rsidR="008D2FFA" w:rsidRPr="0058772A" w14:paraId="5E7613E0" w14:textId="77777777" w:rsidTr="004D5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9A63D07" w14:textId="77777777" w:rsidR="008D2FFA" w:rsidRPr="0058772A" w:rsidRDefault="008D2FFA" w:rsidP="004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9803537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7.20E-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68636F4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4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5F6FC6A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7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F3E5D2C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9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6896C0E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8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1030D5C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7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D2445B5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30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930EF0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50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B0F364" w14:textId="77777777" w:rsidR="008D2FFA" w:rsidRPr="0058772A" w:rsidRDefault="008D2FFA" w:rsidP="004D523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80E-11</w:t>
            </w:r>
          </w:p>
        </w:tc>
      </w:tr>
    </w:tbl>
    <w:p w14:paraId="6278E59B" w14:textId="77777777" w:rsidR="008D2FFA" w:rsidRDefault="008D2FFA">
      <w:pPr>
        <w:rPr>
          <w:rFonts w:ascii="Times New Roman" w:hAnsi="Times New Roman" w:cs="Times New Roman"/>
        </w:rPr>
      </w:pPr>
    </w:p>
    <w:p w14:paraId="1F827297" w14:textId="2DA50E7F" w:rsidR="000634F7" w:rsidRPr="00A57220" w:rsidRDefault="00AE7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D2FF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="000634F7" w:rsidRPr="00A57220">
        <w:rPr>
          <w:rFonts w:ascii="Times New Roman" w:hAnsi="Times New Roman" w:cs="Times New Roman"/>
        </w:rPr>
        <w:t xml:space="preserve">Calculated </w:t>
      </w:r>
      <w:r w:rsidR="005471E8">
        <w:rPr>
          <w:rFonts w:ascii="Times New Roman" w:hAnsi="Times New Roman" w:cs="Times New Roman"/>
        </w:rPr>
        <w:t>L</w:t>
      </w:r>
      <w:r w:rsidR="000634F7" w:rsidRPr="00A57220">
        <w:rPr>
          <w:rFonts w:ascii="Times New Roman" w:hAnsi="Times New Roman" w:cs="Times New Roman"/>
        </w:rPr>
        <w:t xml:space="preserve">ifetime </w:t>
      </w:r>
      <w:r w:rsidR="005471E8">
        <w:rPr>
          <w:rFonts w:ascii="Times New Roman" w:hAnsi="Times New Roman" w:cs="Times New Roman"/>
        </w:rPr>
        <w:t>C</w:t>
      </w:r>
      <w:r w:rsidR="000634F7" w:rsidRPr="00A57220">
        <w:rPr>
          <w:rFonts w:ascii="Times New Roman" w:hAnsi="Times New Roman" w:cs="Times New Roman"/>
        </w:rPr>
        <w:t xml:space="preserve">ancer </w:t>
      </w:r>
      <w:r w:rsidR="005471E8">
        <w:rPr>
          <w:rFonts w:ascii="Times New Roman" w:hAnsi="Times New Roman" w:cs="Times New Roman"/>
        </w:rPr>
        <w:t>R</w:t>
      </w:r>
      <w:r w:rsidR="000634F7" w:rsidRPr="00A57220">
        <w:rPr>
          <w:rFonts w:ascii="Times New Roman" w:hAnsi="Times New Roman" w:cs="Times New Roman"/>
        </w:rPr>
        <w:t xml:space="preserve">isk via </w:t>
      </w:r>
      <w:r w:rsidR="005471E8">
        <w:rPr>
          <w:rFonts w:ascii="Times New Roman" w:hAnsi="Times New Roman" w:cs="Times New Roman"/>
        </w:rPr>
        <w:t>I</w:t>
      </w:r>
      <w:r w:rsidR="000634F7" w:rsidRPr="00A57220">
        <w:rPr>
          <w:rFonts w:ascii="Times New Roman" w:hAnsi="Times New Roman" w:cs="Times New Roman"/>
        </w:rPr>
        <w:t>ngestion for Non</w:t>
      </w:r>
      <w:r w:rsidR="005471E8">
        <w:rPr>
          <w:rFonts w:ascii="Times New Roman" w:hAnsi="Times New Roman" w:cs="Times New Roman"/>
        </w:rPr>
        <w:t>-d</w:t>
      </w:r>
      <w:r w:rsidR="000634F7" w:rsidRPr="00A57220">
        <w:rPr>
          <w:rFonts w:ascii="Times New Roman" w:hAnsi="Times New Roman" w:cs="Times New Roman"/>
        </w:rPr>
        <w:t>ioxin</w:t>
      </w:r>
      <w:r w:rsidR="005471E8">
        <w:rPr>
          <w:rFonts w:ascii="Times New Roman" w:hAnsi="Times New Roman" w:cs="Times New Roman"/>
        </w:rPr>
        <w:t>-</w:t>
      </w:r>
      <w:r w:rsidR="000634F7" w:rsidRPr="00A57220">
        <w:rPr>
          <w:rFonts w:ascii="Times New Roman" w:hAnsi="Times New Roman" w:cs="Times New Roman"/>
        </w:rPr>
        <w:t xml:space="preserve">like </w:t>
      </w:r>
      <w:r w:rsidR="005471E8">
        <w:rPr>
          <w:rFonts w:ascii="Times New Roman" w:hAnsi="Times New Roman" w:cs="Times New Roman"/>
        </w:rPr>
        <w:t>Polychlorinated Biphenyl</w:t>
      </w:r>
      <w:r w:rsidR="00601D9F">
        <w:rPr>
          <w:rFonts w:ascii="Times New Roman" w:hAnsi="Times New Roman" w:cs="Times New Roman"/>
        </w:rPr>
        <w:t>s</w:t>
      </w:r>
      <w:r w:rsidR="00316125">
        <w:rPr>
          <w:rFonts w:ascii="Times New Roman" w:hAnsi="Times New Roman" w:cs="Times New Roman"/>
        </w:rPr>
        <w:t xml:space="preserve"> Across Study Sites</w:t>
      </w:r>
    </w:p>
    <w:tbl>
      <w:tblPr>
        <w:tblStyle w:val="PlainTable51"/>
        <w:tblW w:w="9600" w:type="dxa"/>
        <w:tblLook w:val="04A0" w:firstRow="1" w:lastRow="0" w:firstColumn="1" w:lastColumn="0" w:noHBand="0" w:noVBand="1"/>
      </w:tblPr>
      <w:tblGrid>
        <w:gridCol w:w="960"/>
        <w:gridCol w:w="1001"/>
        <w:gridCol w:w="1001"/>
        <w:gridCol w:w="960"/>
        <w:gridCol w:w="960"/>
        <w:gridCol w:w="960"/>
        <w:gridCol w:w="960"/>
        <w:gridCol w:w="960"/>
        <w:gridCol w:w="960"/>
        <w:gridCol w:w="960"/>
      </w:tblGrid>
      <w:tr w:rsidR="000634F7" w:rsidRPr="007016BE" w14:paraId="7C4E896B" w14:textId="77777777" w:rsidTr="00701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558E887" w14:textId="461113F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DD5E3A" w14:textId="26D4D913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74D973" w14:textId="4AB96B6C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C6C65A" w14:textId="28B9B040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B43FAB" w14:textId="22493FA0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FB35D8" w14:textId="691336A6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4D9E8B" w14:textId="0F3B9CBB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C83D18" w14:textId="613774BA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DCB2A2" w14:textId="590CAE77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BDE6DD" w14:textId="1F5155EB" w:rsidR="000634F7" w:rsidRPr="007016BE" w:rsidRDefault="00316125" w:rsidP="000634F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S</w:t>
            </w:r>
            <w:r w:rsidR="000634F7" w:rsidRPr="007016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9</w:t>
            </w:r>
          </w:p>
        </w:tc>
      </w:tr>
      <w:tr w:rsidR="000634F7" w:rsidRPr="007016BE" w14:paraId="7664C5EF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BFAC59B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7BAF31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FCA33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0E92EE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1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278A67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1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F5785E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179E04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3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15E0A2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2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57973F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1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52110B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60E-07</w:t>
            </w:r>
          </w:p>
        </w:tc>
      </w:tr>
      <w:tr w:rsidR="000634F7" w:rsidRPr="007016BE" w14:paraId="6E946D9C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30A5418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48D05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6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6D9F9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1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8FC1E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0EFCF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0C1441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71F12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6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3E5D62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91531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1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2E698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60E-07</w:t>
            </w:r>
          </w:p>
        </w:tc>
      </w:tr>
      <w:tr w:rsidR="000634F7" w:rsidRPr="007016BE" w14:paraId="68505F66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F3DF1A2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6BA65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2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D97DA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B6109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6343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2CE10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C2210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8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7A3F6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DED989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5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4C406C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80E-09</w:t>
            </w:r>
          </w:p>
        </w:tc>
      </w:tr>
      <w:tr w:rsidR="000634F7" w:rsidRPr="007016BE" w14:paraId="1ABAFAA5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E68C908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F5373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4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53DD7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3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64300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5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93DB9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5C9954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9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732B6B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.7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55841C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1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B9F0A7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7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51FF46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40E-08</w:t>
            </w:r>
          </w:p>
        </w:tc>
      </w:tr>
      <w:tr w:rsidR="000634F7" w:rsidRPr="007016BE" w14:paraId="3900B88F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22E5A18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430F81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B697F7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5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F098E0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25A16A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9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AE60C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1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C2D90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0DBB1D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4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D016E3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2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0AC3A6" w14:textId="77777777" w:rsidR="000634F7" w:rsidRPr="007016BE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60E-08</w:t>
            </w:r>
          </w:p>
        </w:tc>
      </w:tr>
      <w:tr w:rsidR="000634F7" w:rsidRPr="007016BE" w14:paraId="5E712A96" w14:textId="77777777" w:rsidTr="00701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BB50629" w14:textId="77777777" w:rsidR="000634F7" w:rsidRPr="007016BE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BA464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272DDE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178533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5DD06A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2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115903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908E25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AA1B47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1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E5339A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F99FB9" w14:textId="77777777" w:rsidR="000634F7" w:rsidRPr="007016BE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7016B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70E-07</w:t>
            </w:r>
          </w:p>
        </w:tc>
      </w:tr>
      <w:tr w:rsidR="000634F7" w:rsidRPr="007016BE" w14:paraId="1E7F94F6" w14:textId="77777777" w:rsidTr="007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67BA70B" w14:textId="1B2F16AC" w:rsidR="000634F7" w:rsidRPr="0058772A" w:rsidRDefault="00A57220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</w:t>
            </w:r>
            <w:r w:rsidR="000634F7"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C40FB6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9B943B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5.2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92707A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8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F1D862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5.9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06D5D5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4.3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4628FD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7.7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9F5F3C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9.2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1534DF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5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9A3212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8.50E-07</w:t>
            </w:r>
          </w:p>
        </w:tc>
      </w:tr>
    </w:tbl>
    <w:p w14:paraId="69965EB4" w14:textId="77777777" w:rsidR="007016BE" w:rsidRDefault="007016BE">
      <w:pPr>
        <w:rPr>
          <w:rFonts w:ascii="Times New Roman" w:hAnsi="Times New Roman" w:cs="Times New Roman"/>
        </w:rPr>
      </w:pPr>
    </w:p>
    <w:p w14:paraId="001023C3" w14:textId="77777777" w:rsidR="005D7030" w:rsidRDefault="005D7030" w:rsidP="005D7030">
      <w:pPr>
        <w:pStyle w:val="ListParagraph"/>
        <w:rPr>
          <w:rFonts w:ascii="Times New Roman" w:hAnsi="Times New Roman" w:cs="Times New Roman"/>
          <w:b/>
        </w:rPr>
      </w:pPr>
    </w:p>
    <w:p w14:paraId="253E51FB" w14:textId="32FD5195" w:rsidR="005D7030" w:rsidRDefault="005D7030" w:rsidP="005D7030">
      <w:pPr>
        <w:ind w:left="360"/>
        <w:rPr>
          <w:rFonts w:ascii="Times New Roman" w:hAnsi="Times New Roman" w:cs="Times New Roman"/>
          <w:b/>
        </w:rPr>
      </w:pPr>
    </w:p>
    <w:p w14:paraId="50DAF8D6" w14:textId="77777777" w:rsidR="00BB4C82" w:rsidRDefault="00BB4C82" w:rsidP="005D7030">
      <w:pPr>
        <w:ind w:left="360"/>
        <w:rPr>
          <w:rFonts w:ascii="Times New Roman" w:hAnsi="Times New Roman" w:cs="Times New Roman"/>
          <w:b/>
        </w:rPr>
      </w:pPr>
    </w:p>
    <w:p w14:paraId="3029EBD7" w14:textId="77777777" w:rsidR="008D2FFA" w:rsidRDefault="008D2FFA" w:rsidP="005D7030">
      <w:pPr>
        <w:ind w:left="360"/>
        <w:rPr>
          <w:rFonts w:ascii="Times New Roman" w:hAnsi="Times New Roman" w:cs="Times New Roman"/>
          <w:b/>
        </w:rPr>
      </w:pPr>
    </w:p>
    <w:p w14:paraId="53495871" w14:textId="77777777" w:rsidR="008D2FFA" w:rsidRDefault="008D2FFA" w:rsidP="005D7030">
      <w:pPr>
        <w:ind w:left="360"/>
        <w:rPr>
          <w:rFonts w:ascii="Times New Roman" w:hAnsi="Times New Roman" w:cs="Times New Roman"/>
          <w:b/>
        </w:rPr>
      </w:pPr>
    </w:p>
    <w:p w14:paraId="7B890441" w14:textId="77777777" w:rsidR="00BB4C82" w:rsidRPr="005D7030" w:rsidRDefault="00BB4C82" w:rsidP="005D7030">
      <w:pPr>
        <w:ind w:left="360"/>
        <w:rPr>
          <w:rFonts w:ascii="Times New Roman" w:hAnsi="Times New Roman" w:cs="Times New Roman"/>
          <w:b/>
        </w:rPr>
      </w:pPr>
    </w:p>
    <w:p w14:paraId="4BE754C0" w14:textId="77777777" w:rsidR="00BB4C82" w:rsidRDefault="00BB4C82">
      <w:pPr>
        <w:rPr>
          <w:rFonts w:ascii="Times New Roman" w:hAnsi="Times New Roman" w:cs="Times New Roman"/>
        </w:rPr>
      </w:pPr>
    </w:p>
    <w:tbl>
      <w:tblPr>
        <w:tblStyle w:val="PlainTable51"/>
        <w:tblW w:w="10415" w:type="dxa"/>
        <w:tblLook w:val="04A0" w:firstRow="1" w:lastRow="0" w:firstColumn="1" w:lastColumn="0" w:noHBand="0" w:noVBand="1"/>
      </w:tblPr>
      <w:tblGrid>
        <w:gridCol w:w="1775"/>
        <w:gridCol w:w="992"/>
        <w:gridCol w:w="992"/>
        <w:gridCol w:w="941"/>
        <w:gridCol w:w="941"/>
        <w:gridCol w:w="941"/>
        <w:gridCol w:w="991"/>
        <w:gridCol w:w="941"/>
        <w:gridCol w:w="941"/>
        <w:gridCol w:w="960"/>
      </w:tblGrid>
      <w:tr w:rsidR="00BB4C82" w:rsidRPr="0058772A" w14:paraId="4A84446A" w14:textId="77777777" w:rsidTr="008D2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15" w:type="dxa"/>
            <w:gridSpan w:val="10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8D97C58" w14:textId="3609280B" w:rsidR="00BB4C82" w:rsidRPr="00BB4C82" w:rsidRDefault="00BB4C82" w:rsidP="008D2FFA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B4C82">
              <w:rPr>
                <w:rFonts w:ascii="Times New Roman" w:eastAsiaTheme="minorHAnsi" w:hAnsi="Times New Roman" w:cs="Times New Roman"/>
                <w:i w:val="0"/>
                <w:iCs w:val="0"/>
              </w:rPr>
              <w:lastRenderedPageBreak/>
              <w:t xml:space="preserve">Table </w:t>
            </w:r>
            <w:r w:rsidR="008D2FFA">
              <w:rPr>
                <w:rFonts w:ascii="Times New Roman" w:eastAsiaTheme="minorHAnsi" w:hAnsi="Times New Roman" w:cs="Times New Roman"/>
                <w:i w:val="0"/>
                <w:iCs w:val="0"/>
              </w:rPr>
              <w:t>5</w:t>
            </w:r>
            <w:r w:rsidRPr="00BB4C82">
              <w:rPr>
                <w:rFonts w:ascii="Times New Roman" w:eastAsiaTheme="minorHAnsi" w:hAnsi="Times New Roman" w:cs="Times New Roman"/>
                <w:i w:val="0"/>
                <w:iCs w:val="0"/>
              </w:rPr>
              <w:t xml:space="preserve">: Calculated Lifetime cancer Risk via </w:t>
            </w:r>
            <w:r w:rsidRPr="0046773D">
              <w:rPr>
                <w:rFonts w:ascii="Times New Roman" w:eastAsiaTheme="minorHAnsi" w:hAnsi="Times New Roman" w:cs="Times New Roman"/>
                <w:i w:val="0"/>
                <w:iCs w:val="0"/>
              </w:rPr>
              <w:t>Dermal Contact for Non-Dioxin-like</w:t>
            </w:r>
            <w:r w:rsidRPr="00BB4C82">
              <w:rPr>
                <w:rFonts w:ascii="Times New Roman" w:eastAsiaTheme="minorHAnsi" w:hAnsi="Times New Roman" w:cs="Times New Roman"/>
              </w:rPr>
              <w:t xml:space="preserve"> </w:t>
            </w:r>
            <w:r w:rsidRPr="00BB4C82">
              <w:rPr>
                <w:rFonts w:ascii="Times New Roman" w:eastAsiaTheme="minorHAnsi" w:hAnsi="Times New Roman" w:cs="Times New Roman"/>
                <w:i w:val="0"/>
                <w:iCs w:val="0"/>
              </w:rPr>
              <w:t>Polychlorinated Biphenyls Across Study Sites</w:t>
            </w:r>
          </w:p>
        </w:tc>
      </w:tr>
      <w:tr w:rsidR="000634F7" w:rsidRPr="0058772A" w14:paraId="3E4BD39E" w14:textId="77777777" w:rsidTr="00BB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416781" w14:textId="27F20EDB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CA744" w14:textId="73BC999B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19A8A8" w14:textId="1B6760E8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7FD6A" w14:textId="00E53392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7190D1" w14:textId="0F0B16BA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CD7C70" w14:textId="67904B07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BBEB7" w14:textId="51A470D5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026C7" w14:textId="34060D1D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7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C9842" w14:textId="022DC765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09C809" w14:textId="102F478A" w:rsidR="000634F7" w:rsidRPr="0058772A" w:rsidRDefault="00DC78CE" w:rsidP="000634F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</w:t>
            </w:r>
            <w:r w:rsidR="000634F7"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9</w:t>
            </w:r>
          </w:p>
        </w:tc>
      </w:tr>
      <w:tr w:rsidR="000634F7" w:rsidRPr="0058772A" w14:paraId="099E5EF3" w14:textId="77777777" w:rsidTr="00BB4C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21FC6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9E4CB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00E-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B0EF1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9.90E-0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93386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AA52C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F6ECF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9.10E-0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AF5B6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20E-0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0F9FE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36BEE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03717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6</w:t>
            </w:r>
          </w:p>
        </w:tc>
      </w:tr>
      <w:tr w:rsidR="000634F7" w:rsidRPr="0058772A" w14:paraId="2C9E02FE" w14:textId="77777777" w:rsidTr="00BB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1BAD51D8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297C78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90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98FFDA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D9C3C7E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C96FA3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3CC8D17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0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94D9323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9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1248DC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81DAAA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AE9530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20E-07</w:t>
            </w:r>
          </w:p>
        </w:tc>
      </w:tr>
      <w:tr w:rsidR="000634F7" w:rsidRPr="0058772A" w14:paraId="4474457C" w14:textId="77777777" w:rsidTr="00BB4C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44E598B9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20D1DE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6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1FF144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9.1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1777959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5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F77154A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5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678818A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40E-0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80E53D0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9.4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8B233BE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6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77F06B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80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EFE07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90E-08</w:t>
            </w:r>
          </w:p>
        </w:tc>
      </w:tr>
      <w:tr w:rsidR="000634F7" w:rsidRPr="0058772A" w14:paraId="207246E5" w14:textId="77777777" w:rsidTr="00BB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3B9A71F3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125131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C19D70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7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AC1CD51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EE9163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64C718E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5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DAD58AF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4.4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301468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58BA3BD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1547D9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7.30E-08</w:t>
            </w:r>
          </w:p>
        </w:tc>
      </w:tr>
      <w:tr w:rsidR="000634F7" w:rsidRPr="0058772A" w14:paraId="6FE1A8D5" w14:textId="77777777" w:rsidTr="00BB4C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5B168AB8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D49248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10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C9B0B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3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D4A207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5.2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858C6C1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3.5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CD9648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1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A0B1C86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522EC1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2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6D84F25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6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611EA6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80E-07</w:t>
            </w:r>
          </w:p>
        </w:tc>
      </w:tr>
      <w:tr w:rsidR="000634F7" w:rsidRPr="0058772A" w14:paraId="423B2623" w14:textId="77777777" w:rsidTr="00BB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3F16EE30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BC762F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0.00E+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0EE59A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0.00E+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08B40CD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00E-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41DC0E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A3C7EC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90E-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C398379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2.0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5759186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1.10E-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A5C8FFB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6.80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0C62E8" w14:textId="77777777" w:rsidR="000634F7" w:rsidRPr="0058772A" w:rsidRDefault="000634F7" w:rsidP="000634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  <w:t>8.70E-07</w:t>
            </w:r>
          </w:p>
        </w:tc>
      </w:tr>
      <w:tr w:rsidR="000634F7" w:rsidRPr="0058772A" w14:paraId="7E874125" w14:textId="77777777" w:rsidTr="00BB4C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hideMark/>
          </w:tcPr>
          <w:p w14:paraId="7232EDF8" w14:textId="77777777" w:rsidR="000634F7" w:rsidRPr="0058772A" w:rsidRDefault="000634F7" w:rsidP="00063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E03A75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90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F5B9F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2.6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ADA9051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9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DF5E0D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3.0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27F569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2.20E-0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0FE8B12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3.9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2A07C9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4.70E-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779601E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693E49" w14:textId="77777777" w:rsidR="000634F7" w:rsidRPr="0058772A" w:rsidRDefault="000634F7" w:rsidP="000634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en-GB"/>
              </w:rPr>
              <w:t>4.30E-06</w:t>
            </w:r>
          </w:p>
        </w:tc>
      </w:tr>
    </w:tbl>
    <w:p w14:paraId="04AB2BC3" w14:textId="77777777" w:rsidR="00BB4C82" w:rsidRDefault="00BB4C82" w:rsidP="005D7030">
      <w:pPr>
        <w:rPr>
          <w:rFonts w:ascii="Times New Roman" w:hAnsi="Times New Roman" w:cs="Times New Roman"/>
          <w:bCs/>
          <w:highlight w:val="green"/>
        </w:rPr>
      </w:pPr>
    </w:p>
    <w:p w14:paraId="35BA7B6F" w14:textId="77777777" w:rsidR="00BB4C82" w:rsidRDefault="00BB4C82" w:rsidP="005D7030">
      <w:pPr>
        <w:rPr>
          <w:rFonts w:ascii="Times New Roman" w:hAnsi="Times New Roman" w:cs="Times New Roman"/>
          <w:bCs/>
          <w:highlight w:val="green"/>
        </w:rPr>
      </w:pPr>
    </w:p>
    <w:p w14:paraId="2F8F86BC" w14:textId="12B9EE77" w:rsidR="000634F7" w:rsidRPr="00A57220" w:rsidRDefault="007471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6</w:t>
      </w:r>
      <w:r w:rsidRPr="007471B1">
        <w:rPr>
          <w:rFonts w:ascii="Times New Roman" w:hAnsi="Times New Roman" w:cs="Times New Roman"/>
        </w:rPr>
        <w:t xml:space="preserve">: Calculated </w:t>
      </w:r>
      <w:r w:rsidR="0046773D">
        <w:rPr>
          <w:rFonts w:ascii="Times New Roman" w:hAnsi="Times New Roman" w:cs="Times New Roman"/>
        </w:rPr>
        <w:t>L</w:t>
      </w:r>
      <w:r w:rsidRPr="007471B1">
        <w:rPr>
          <w:rFonts w:ascii="Times New Roman" w:hAnsi="Times New Roman" w:cs="Times New Roman"/>
        </w:rPr>
        <w:t xml:space="preserve">ifetime </w:t>
      </w:r>
      <w:r w:rsidR="0046773D">
        <w:rPr>
          <w:rFonts w:ascii="Times New Roman" w:hAnsi="Times New Roman" w:cs="Times New Roman"/>
        </w:rPr>
        <w:t>C</w:t>
      </w:r>
      <w:r w:rsidRPr="007471B1">
        <w:rPr>
          <w:rFonts w:ascii="Times New Roman" w:hAnsi="Times New Roman" w:cs="Times New Roman"/>
        </w:rPr>
        <w:t xml:space="preserve">ancer </w:t>
      </w:r>
      <w:r w:rsidR="0046773D">
        <w:rPr>
          <w:rFonts w:ascii="Times New Roman" w:hAnsi="Times New Roman" w:cs="Times New Roman"/>
        </w:rPr>
        <w:t>R</w:t>
      </w:r>
      <w:r w:rsidRPr="007471B1">
        <w:rPr>
          <w:rFonts w:ascii="Times New Roman" w:hAnsi="Times New Roman" w:cs="Times New Roman"/>
        </w:rPr>
        <w:t xml:space="preserve">isk via </w:t>
      </w:r>
      <w:r w:rsidR="0046773D">
        <w:rPr>
          <w:rFonts w:ascii="Times New Roman" w:hAnsi="Times New Roman" w:cs="Times New Roman"/>
        </w:rPr>
        <w:t>I</w:t>
      </w:r>
      <w:r w:rsidRPr="007471B1">
        <w:rPr>
          <w:rFonts w:ascii="Times New Roman" w:hAnsi="Times New Roman" w:cs="Times New Roman"/>
        </w:rPr>
        <w:t>nhalation of Non-Dioxin-like Polychlorinated Biphenyls Across Study Sites</w:t>
      </w:r>
    </w:p>
    <w:tbl>
      <w:tblPr>
        <w:tblStyle w:val="PlainTable51"/>
        <w:tblW w:w="9832" w:type="dxa"/>
        <w:tblLook w:val="04A0" w:firstRow="1" w:lastRow="0" w:firstColumn="1" w:lastColumn="0" w:noHBand="0" w:noVBand="1"/>
      </w:tblPr>
      <w:tblGrid>
        <w:gridCol w:w="1096"/>
        <w:gridCol w:w="1011"/>
        <w:gridCol w:w="1010"/>
        <w:gridCol w:w="959"/>
        <w:gridCol w:w="959"/>
        <w:gridCol w:w="959"/>
        <w:gridCol w:w="959"/>
        <w:gridCol w:w="959"/>
        <w:gridCol w:w="960"/>
        <w:gridCol w:w="960"/>
      </w:tblGrid>
      <w:tr w:rsidR="007471B1" w:rsidRPr="0058772A" w14:paraId="60A7222A" w14:textId="77777777" w:rsidTr="000E6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05EFC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lang w:val="en-GB" w:eastAsia="en-GB"/>
              </w:rPr>
              <w:t>PCB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8BAEC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7AD40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E4EF5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7FD9F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996D4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DC033B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4BB75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86D38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92BE9B" w14:textId="77777777" w:rsidR="007471B1" w:rsidRPr="0058772A" w:rsidRDefault="007471B1" w:rsidP="000E6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en-GB"/>
              </w:rPr>
              <w:t>S9</w:t>
            </w:r>
          </w:p>
        </w:tc>
      </w:tr>
      <w:tr w:rsidR="007471B1" w:rsidRPr="0058772A" w14:paraId="1E8279C7" w14:textId="77777777" w:rsidTr="000E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687A4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28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E650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.00E-1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5F409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.00E-1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FF647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00E-1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D7E91F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00E-1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7105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9ED4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FE428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908A95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21248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1</w:t>
            </w:r>
          </w:p>
        </w:tc>
      </w:tr>
      <w:tr w:rsidR="007471B1" w:rsidRPr="0058772A" w14:paraId="2BAF1BC3" w14:textId="77777777" w:rsidTr="000E68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E868603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5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9CFD5D7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54B6E27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9CD87DE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CE1FDE1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4D57D59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D36ACA7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58A5D1A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22B7DD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F47812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</w:tr>
      <w:tr w:rsidR="007471B1" w:rsidRPr="0058772A" w14:paraId="645984FA" w14:textId="77777777" w:rsidTr="000E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7C8DDC8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0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FF1289B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1AFB22E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C534988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238B070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3D57DD9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049BA6A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7811A0C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D11847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9D1C74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3</w:t>
            </w:r>
          </w:p>
        </w:tc>
      </w:tr>
      <w:tr w:rsidR="007471B1" w:rsidRPr="0058772A" w14:paraId="3E177969" w14:textId="77777777" w:rsidTr="000E68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94F47CE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3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18293A2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96699FA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02DC36C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6AEB12B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6CF9B88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58E933C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9B3550A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D23E38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A9BF29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3</w:t>
            </w:r>
          </w:p>
        </w:tc>
      </w:tr>
      <w:tr w:rsidR="007471B1" w:rsidRPr="0058772A" w14:paraId="3D3887C8" w14:textId="77777777" w:rsidTr="000E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599921B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5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F86CAF0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1240459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DC795CA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CCA167D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FCD846A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A5DA987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63D83C7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F513B5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01B2E3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</w:tr>
      <w:tr w:rsidR="007471B1" w:rsidRPr="0058772A" w14:paraId="38503ACE" w14:textId="77777777" w:rsidTr="000E68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3CBDD661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lang w:val="en-GB" w:eastAsia="en-GB"/>
              </w:rPr>
              <w:t>1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9D60F18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40DECFB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E+0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54903D2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D245053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00E-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52A7377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89C8B0C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E-1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88F3E14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.00E-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4D3C57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.00E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109C7D" w14:textId="77777777" w:rsidR="007471B1" w:rsidRPr="0058772A" w:rsidRDefault="007471B1" w:rsidP="000E682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E-12</w:t>
            </w:r>
          </w:p>
        </w:tc>
      </w:tr>
      <w:tr w:rsidR="007471B1" w:rsidRPr="0058772A" w14:paraId="0EF2C2EA" w14:textId="77777777" w:rsidTr="000E6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8ECD10A" w14:textId="77777777" w:rsidR="007471B1" w:rsidRPr="0058772A" w:rsidRDefault="007471B1" w:rsidP="000E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01C7587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00E-1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ED5907D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214DA15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4FF4D3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1412A7D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2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C07E782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3.00E-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64947DD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4.00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569079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1.00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F14BB9" w14:textId="77777777" w:rsidR="007471B1" w:rsidRPr="0058772A" w:rsidRDefault="007471B1" w:rsidP="000E682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</w:pPr>
            <w:r w:rsidRPr="00587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 w:eastAsia="en-GB"/>
              </w:rPr>
              <w:t>4.00E-11</w:t>
            </w:r>
          </w:p>
        </w:tc>
      </w:tr>
    </w:tbl>
    <w:p w14:paraId="3030B7CF" w14:textId="77777777" w:rsidR="000634F7" w:rsidRPr="00A57220" w:rsidRDefault="000634F7">
      <w:pPr>
        <w:rPr>
          <w:rFonts w:ascii="Times New Roman" w:hAnsi="Times New Roman" w:cs="Times New Roman"/>
        </w:rPr>
      </w:pPr>
    </w:p>
    <w:p w14:paraId="6005DA82" w14:textId="77777777" w:rsidR="000634F7" w:rsidRPr="00A57220" w:rsidRDefault="000634F7">
      <w:pPr>
        <w:rPr>
          <w:rFonts w:ascii="Times New Roman" w:hAnsi="Times New Roman" w:cs="Times New Roman"/>
        </w:rPr>
      </w:pPr>
    </w:p>
    <w:sectPr w:rsidR="000634F7" w:rsidRPr="00A57220" w:rsidSect="00063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NDCG J+ Gulliver">
    <w:altName w:val="Segoe Print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321F61"/>
    <w:multiLevelType w:val="hybridMultilevel"/>
    <w:tmpl w:val="F36E8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81E76"/>
    <w:multiLevelType w:val="hybridMultilevel"/>
    <w:tmpl w:val="76A63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AF"/>
    <w:rsid w:val="0000249F"/>
    <w:rsid w:val="00036AD6"/>
    <w:rsid w:val="00037DD0"/>
    <w:rsid w:val="000634F7"/>
    <w:rsid w:val="00076460"/>
    <w:rsid w:val="000A6FE8"/>
    <w:rsid w:val="000C190A"/>
    <w:rsid w:val="000C5A5F"/>
    <w:rsid w:val="00112EB8"/>
    <w:rsid w:val="0012477E"/>
    <w:rsid w:val="001355C3"/>
    <w:rsid w:val="00141B25"/>
    <w:rsid w:val="00150B87"/>
    <w:rsid w:val="00156347"/>
    <w:rsid w:val="00242502"/>
    <w:rsid w:val="00247DE1"/>
    <w:rsid w:val="00250C40"/>
    <w:rsid w:val="002E3093"/>
    <w:rsid w:val="00316125"/>
    <w:rsid w:val="00317B0D"/>
    <w:rsid w:val="00321A6C"/>
    <w:rsid w:val="00330660"/>
    <w:rsid w:val="00354EB6"/>
    <w:rsid w:val="003912E4"/>
    <w:rsid w:val="003B4BC8"/>
    <w:rsid w:val="003C2AF2"/>
    <w:rsid w:val="003E4C33"/>
    <w:rsid w:val="00430DA0"/>
    <w:rsid w:val="00453189"/>
    <w:rsid w:val="0045574B"/>
    <w:rsid w:val="00463470"/>
    <w:rsid w:val="0046773D"/>
    <w:rsid w:val="004705B8"/>
    <w:rsid w:val="0047218B"/>
    <w:rsid w:val="00473034"/>
    <w:rsid w:val="00491684"/>
    <w:rsid w:val="004C1238"/>
    <w:rsid w:val="004F4B11"/>
    <w:rsid w:val="00537511"/>
    <w:rsid w:val="00540A23"/>
    <w:rsid w:val="005471E8"/>
    <w:rsid w:val="005713B8"/>
    <w:rsid w:val="005743E7"/>
    <w:rsid w:val="00582E2D"/>
    <w:rsid w:val="005836B2"/>
    <w:rsid w:val="0058772A"/>
    <w:rsid w:val="00590658"/>
    <w:rsid w:val="00591807"/>
    <w:rsid w:val="005A79C5"/>
    <w:rsid w:val="005D7030"/>
    <w:rsid w:val="005E27F9"/>
    <w:rsid w:val="00601D9F"/>
    <w:rsid w:val="00625C3A"/>
    <w:rsid w:val="00634B90"/>
    <w:rsid w:val="0064613A"/>
    <w:rsid w:val="00646BBA"/>
    <w:rsid w:val="00650B7E"/>
    <w:rsid w:val="0066140B"/>
    <w:rsid w:val="006645CD"/>
    <w:rsid w:val="006B14D4"/>
    <w:rsid w:val="006D737C"/>
    <w:rsid w:val="006F7F43"/>
    <w:rsid w:val="007016BE"/>
    <w:rsid w:val="0072795F"/>
    <w:rsid w:val="00742BB7"/>
    <w:rsid w:val="007471B1"/>
    <w:rsid w:val="007576AC"/>
    <w:rsid w:val="007617CA"/>
    <w:rsid w:val="00767F03"/>
    <w:rsid w:val="00783F2D"/>
    <w:rsid w:val="00795759"/>
    <w:rsid w:val="007B24CC"/>
    <w:rsid w:val="007B569F"/>
    <w:rsid w:val="007C0ADB"/>
    <w:rsid w:val="007D7EE0"/>
    <w:rsid w:val="008151E6"/>
    <w:rsid w:val="00823E84"/>
    <w:rsid w:val="00833E28"/>
    <w:rsid w:val="00833E80"/>
    <w:rsid w:val="008631D1"/>
    <w:rsid w:val="00887AE1"/>
    <w:rsid w:val="008A3F8D"/>
    <w:rsid w:val="008D2FFA"/>
    <w:rsid w:val="00905675"/>
    <w:rsid w:val="009370A1"/>
    <w:rsid w:val="00950964"/>
    <w:rsid w:val="00997D1B"/>
    <w:rsid w:val="009D3F9B"/>
    <w:rsid w:val="009E3373"/>
    <w:rsid w:val="00A1548E"/>
    <w:rsid w:val="00A45BCE"/>
    <w:rsid w:val="00A57220"/>
    <w:rsid w:val="00AB40DF"/>
    <w:rsid w:val="00AE1934"/>
    <w:rsid w:val="00AE7490"/>
    <w:rsid w:val="00AF02EE"/>
    <w:rsid w:val="00B366A5"/>
    <w:rsid w:val="00B4053C"/>
    <w:rsid w:val="00BB38A5"/>
    <w:rsid w:val="00BB4C82"/>
    <w:rsid w:val="00C52C49"/>
    <w:rsid w:val="00C715D6"/>
    <w:rsid w:val="00C748A8"/>
    <w:rsid w:val="00CB4ACE"/>
    <w:rsid w:val="00CB7FAE"/>
    <w:rsid w:val="00CD5D5C"/>
    <w:rsid w:val="00D0269C"/>
    <w:rsid w:val="00D1088B"/>
    <w:rsid w:val="00D34FBB"/>
    <w:rsid w:val="00D67836"/>
    <w:rsid w:val="00DC78CE"/>
    <w:rsid w:val="00DD2B6E"/>
    <w:rsid w:val="00DD4565"/>
    <w:rsid w:val="00DF61D3"/>
    <w:rsid w:val="00E04CF0"/>
    <w:rsid w:val="00E53A7F"/>
    <w:rsid w:val="00E95ED0"/>
    <w:rsid w:val="00EA2835"/>
    <w:rsid w:val="00EA4654"/>
    <w:rsid w:val="00EB1069"/>
    <w:rsid w:val="00EB2006"/>
    <w:rsid w:val="00EE1B57"/>
    <w:rsid w:val="00EE237F"/>
    <w:rsid w:val="00F256C7"/>
    <w:rsid w:val="00F310CE"/>
    <w:rsid w:val="00F6473E"/>
    <w:rsid w:val="00F80EAF"/>
    <w:rsid w:val="00FA2414"/>
    <w:rsid w:val="00FD32F2"/>
    <w:rsid w:val="00FD7B14"/>
    <w:rsid w:val="00F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1030"/>
  <w15:docId w15:val="{DF5B203C-0056-2C46-8B53-BE28DB15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A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EAF"/>
    <w:pPr>
      <w:ind w:left="720"/>
      <w:contextualSpacing/>
    </w:pPr>
  </w:style>
  <w:style w:type="paragraph" w:customStyle="1" w:styleId="Default">
    <w:name w:val="Default"/>
    <w:qFormat/>
    <w:rsid w:val="00F80EAF"/>
    <w:pPr>
      <w:autoSpaceDE w:val="0"/>
      <w:autoSpaceDN w:val="0"/>
      <w:adjustRightInd w:val="0"/>
    </w:pPr>
    <w:rPr>
      <w:rFonts w:ascii="PNDCG J+ Gulliver" w:hAnsi="PNDCG J+ Gulliver" w:cs="PNDCG J+ Gulliver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76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D7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D70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D7030"/>
    <w:rPr>
      <w:sz w:val="16"/>
      <w:szCs w:val="16"/>
    </w:rPr>
  </w:style>
  <w:style w:type="table" w:customStyle="1" w:styleId="PlainTable51">
    <w:name w:val="Plain Table 51"/>
    <w:basedOn w:val="TableNormal"/>
    <w:uiPriority w:val="45"/>
    <w:rsid w:val="007016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cp:lastPrinted>2021-04-16T12:52:00Z</cp:lastPrinted>
  <dcterms:created xsi:type="dcterms:W3CDTF">2021-05-11T18:10:00Z</dcterms:created>
  <dcterms:modified xsi:type="dcterms:W3CDTF">2021-05-11T18:10:00Z</dcterms:modified>
</cp:coreProperties>
</file>